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11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arbon metabolism enrichment pathway under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K and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5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Z treatment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936"/>
        <w:gridCol w:w="3619"/>
        <w:gridCol w:w="3619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33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_id</w:t>
            </w:r>
          </w:p>
        </w:tc>
        <w:tc>
          <w:tcPr>
            <w:tcW w:w="12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_frequency</w:t>
            </w:r>
          </w:p>
        </w:tc>
        <w:tc>
          <w:tcPr>
            <w:tcW w:w="12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4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30</w:t>
            </w:r>
          </w:p>
        </w:tc>
        <w:tc>
          <w:tcPr>
            <w:tcW w:w="1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out of 1535 2.67100977198697%</w:t>
            </w:r>
          </w:p>
        </w:tc>
        <w:tc>
          <w:tcPr>
            <w:tcW w:w="1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out of 1713 2.39346176298891%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516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0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 out of 1535 5.47231270358306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 out of 1713 5.13718622300058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307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2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7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3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7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1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out of 1535 4.7557003257329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 out of 1713 4.49503794512551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549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535 1.82410423452769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713 1.69293636894337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668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4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2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 out of 1535 3.06188925081433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out of 1713 2.91885580852306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9042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535 1.23778501628665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713 1.16754232340922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8308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5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out of 1535 2.60586319218241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 out of 1713 2.56859311150029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1374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 out of 1535 4.1042345276873%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 out of 1713 4.14477524810274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5839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3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535 1.04234527687296%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431658</w:t>
            </w: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33FA3403"/>
    <w:rsid w:val="3439127D"/>
    <w:rsid w:val="3CF87929"/>
    <w:rsid w:val="4EEF60DE"/>
    <w:rsid w:val="5ACB27C8"/>
    <w:rsid w:val="64CE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6:50:00Z</dcterms:created>
  <dc:creator>李良良</dc:creator>
  <cp:lastModifiedBy>李良良</cp:lastModifiedBy>
  <dcterms:modified xsi:type="dcterms:W3CDTF">2024-01-11T02:4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F9A7272A6DA4508A64A2D949E7EEB1B_11</vt:lpwstr>
  </property>
</Properties>
</file>